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7E22F" w14:textId="3B6BEC13" w:rsidR="006401A2" w:rsidRPr="0010136B" w:rsidRDefault="006401A2" w:rsidP="006401A2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upporting information – Table S3</w:t>
      </w:r>
    </w:p>
    <w:p w14:paraId="49E47FFE" w14:textId="77777777" w:rsidR="00751118" w:rsidRDefault="00751118" w:rsidP="008C626B">
      <w:pPr>
        <w:spacing w:after="10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A34215A" w14:textId="6B7A690C" w:rsidR="000F0977" w:rsidRPr="008D25D1" w:rsidRDefault="000F0977" w:rsidP="000F0977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401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4A488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ype and number of birds identified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</w:t>
      </w:r>
      <w:proofErr w:type="spellStart"/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roadkills</w:t>
      </w:r>
      <w:proofErr w:type="spellEnd"/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 the PWD, </w:t>
      </w:r>
      <w:r w:rsidR="003355FD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>during the 10-year period (2013-2022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843"/>
        <w:gridCol w:w="2126"/>
      </w:tblGrid>
      <w:tr w:rsidR="000F0977" w:rsidRPr="00DC2652" w14:paraId="63F2228A" w14:textId="77777777" w:rsidTr="009B4C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06AEA" w14:textId="53604880" w:rsidR="000F0977" w:rsidRPr="000F0977" w:rsidRDefault="000F0977" w:rsidP="000F097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Type of bir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2638E" w14:textId="78EC7A09" w:rsidR="000F0977" w:rsidRPr="000F0977" w:rsidRDefault="000F0977" w:rsidP="004A48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umber of roadkill recorded</w:t>
            </w:r>
          </w:p>
        </w:tc>
      </w:tr>
      <w:tr w:rsidR="000F0977" w:rsidRPr="000F0977" w14:paraId="6812291A" w14:textId="77777777" w:rsidTr="000F097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DCF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Dove / pige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AB3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7</w:t>
            </w:r>
          </w:p>
        </w:tc>
      </w:tr>
      <w:tr w:rsidR="000F0977" w:rsidRPr="000F0977" w14:paraId="16E24FBF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D81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Ow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649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</w:tr>
      <w:tr w:rsidR="000F0977" w:rsidRPr="000F0977" w14:paraId="462CCE15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01F8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Hooded cr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47AF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</w:tr>
      <w:tr w:rsidR="000F0977" w:rsidRPr="000F0977" w14:paraId="7BA313E6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D60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lc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C3C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0F0977" w:rsidRPr="000F0977" w14:paraId="02F37B35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510C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rt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1D1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0F0977" w:rsidRPr="000F0977" w14:paraId="3C5F69BB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048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Franco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48E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0F0977" w:rsidRPr="000F0977" w14:paraId="0166F5AF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539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arr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30D4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0F0977" w:rsidRPr="000F0977" w14:paraId="0F236537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4AF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rasian magp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EA90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0F0977" w:rsidRPr="000F0977" w14:paraId="341C26C2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ACB8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rr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275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F0977" w:rsidRPr="000F0977" w14:paraId="7462E948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BD1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Hoopo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483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F0977" w:rsidRPr="000F0977" w14:paraId="5862281F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B3E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535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F0977" w:rsidRPr="000F0977" w14:paraId="0B863D53" w14:textId="77777777" w:rsidTr="009B4C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0D3F" w14:textId="77777777" w:rsidR="000F0977" w:rsidRPr="000F0977" w:rsidRDefault="000F0977" w:rsidP="000F097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F783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F0977" w:rsidRPr="000F0977" w14:paraId="1E690E68" w14:textId="77777777" w:rsidTr="009B4C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EB5FBC" w14:textId="1DFA70B7" w:rsidR="000F0977" w:rsidRPr="000F0977" w:rsidRDefault="000F0977" w:rsidP="000F097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48D2E" w14:textId="77777777" w:rsidR="000F0977" w:rsidRPr="000F0977" w:rsidRDefault="000F0977" w:rsidP="009B4CB4">
            <w:pPr>
              <w:spacing w:after="0" w:line="240" w:lineRule="auto"/>
              <w:ind w:right="737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09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325</w:t>
            </w:r>
          </w:p>
        </w:tc>
      </w:tr>
    </w:tbl>
    <w:p w14:paraId="1197680A" w14:textId="4FEADFFB" w:rsidR="004A488F" w:rsidRDefault="000F0977" w:rsidP="00ED4E6E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D25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sectPr w:rsidR="004A488F" w:rsidSect="00B92B64">
      <w:footerReference w:type="default" r:id="rId8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28BC3" w14:textId="77777777" w:rsidR="00CF491C" w:rsidRDefault="00CF491C" w:rsidP="00A61C5F">
      <w:pPr>
        <w:spacing w:after="0" w:line="240" w:lineRule="auto"/>
      </w:pPr>
      <w:r>
        <w:separator/>
      </w:r>
    </w:p>
  </w:endnote>
  <w:endnote w:type="continuationSeparator" w:id="0">
    <w:p w14:paraId="15EEC071" w14:textId="77777777" w:rsidR="00CF491C" w:rsidRDefault="00CF491C" w:rsidP="00A6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2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0E8DC" w14:textId="63449E7E" w:rsidR="005E6BA9" w:rsidRDefault="005E6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1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A8B6" w14:textId="77777777" w:rsidR="005E6BA9" w:rsidRDefault="005E6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29C28" w14:textId="77777777" w:rsidR="00CF491C" w:rsidRDefault="00CF491C" w:rsidP="00A61C5F">
      <w:pPr>
        <w:spacing w:after="0" w:line="240" w:lineRule="auto"/>
      </w:pPr>
      <w:r>
        <w:separator/>
      </w:r>
    </w:p>
  </w:footnote>
  <w:footnote w:type="continuationSeparator" w:id="0">
    <w:p w14:paraId="04E8E827" w14:textId="77777777" w:rsidR="00CF491C" w:rsidRDefault="00CF491C" w:rsidP="00A6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E0E2D"/>
    <w:multiLevelType w:val="hybridMultilevel"/>
    <w:tmpl w:val="18909B0E"/>
    <w:lvl w:ilvl="0" w:tplc="01DA6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D4B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A3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A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2F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A3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01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E2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390566"/>
    <w:multiLevelType w:val="hybridMultilevel"/>
    <w:tmpl w:val="89AE4E62"/>
    <w:lvl w:ilvl="0" w:tplc="9AA0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05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0D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0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6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81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2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6C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A8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793FF2"/>
    <w:multiLevelType w:val="multilevel"/>
    <w:tmpl w:val="D056E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2963"/>
    <w:multiLevelType w:val="multilevel"/>
    <w:tmpl w:val="C5004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37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75EC3315"/>
    <w:multiLevelType w:val="hybridMultilevel"/>
    <w:tmpl w:val="C9264FC0"/>
    <w:lvl w:ilvl="0" w:tplc="0B0E9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A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22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61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522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2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A7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4F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62469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53256140">
    <w:abstractNumId w:val="1"/>
  </w:num>
  <w:num w:numId="3" w16cid:durableId="230577230">
    <w:abstractNumId w:val="4"/>
  </w:num>
  <w:num w:numId="4" w16cid:durableId="1522820430">
    <w:abstractNumId w:val="2"/>
  </w:num>
  <w:num w:numId="5" w16cid:durableId="9968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C3"/>
    <w:rsid w:val="000011D1"/>
    <w:rsid w:val="0000410D"/>
    <w:rsid w:val="00017145"/>
    <w:rsid w:val="00020061"/>
    <w:rsid w:val="00020362"/>
    <w:rsid w:val="000218C3"/>
    <w:rsid w:val="00023E56"/>
    <w:rsid w:val="000261CB"/>
    <w:rsid w:val="0003437A"/>
    <w:rsid w:val="00037224"/>
    <w:rsid w:val="00042139"/>
    <w:rsid w:val="000456B3"/>
    <w:rsid w:val="00045BA1"/>
    <w:rsid w:val="000552EB"/>
    <w:rsid w:val="000766D8"/>
    <w:rsid w:val="000803DF"/>
    <w:rsid w:val="00081B77"/>
    <w:rsid w:val="00092F30"/>
    <w:rsid w:val="000B1208"/>
    <w:rsid w:val="000B254B"/>
    <w:rsid w:val="000B2C62"/>
    <w:rsid w:val="000B3AC2"/>
    <w:rsid w:val="000C3908"/>
    <w:rsid w:val="000C7244"/>
    <w:rsid w:val="000D1B1E"/>
    <w:rsid w:val="000E4C61"/>
    <w:rsid w:val="000F0977"/>
    <w:rsid w:val="000F1CD6"/>
    <w:rsid w:val="000F282E"/>
    <w:rsid w:val="000F2984"/>
    <w:rsid w:val="000F2A43"/>
    <w:rsid w:val="000F3C10"/>
    <w:rsid w:val="000F4DC2"/>
    <w:rsid w:val="000F745E"/>
    <w:rsid w:val="0010136B"/>
    <w:rsid w:val="00103B5F"/>
    <w:rsid w:val="00105737"/>
    <w:rsid w:val="00115254"/>
    <w:rsid w:val="001415AB"/>
    <w:rsid w:val="001462CE"/>
    <w:rsid w:val="00156EC4"/>
    <w:rsid w:val="00160350"/>
    <w:rsid w:val="0017260A"/>
    <w:rsid w:val="001920EB"/>
    <w:rsid w:val="00193A8B"/>
    <w:rsid w:val="001A2BF2"/>
    <w:rsid w:val="001C02FC"/>
    <w:rsid w:val="001C2F8E"/>
    <w:rsid w:val="001D002E"/>
    <w:rsid w:val="001D0A9F"/>
    <w:rsid w:val="001D33F4"/>
    <w:rsid w:val="001D478D"/>
    <w:rsid w:val="001D6957"/>
    <w:rsid w:val="001E1455"/>
    <w:rsid w:val="001F3373"/>
    <w:rsid w:val="001F4C08"/>
    <w:rsid w:val="002105F0"/>
    <w:rsid w:val="00224512"/>
    <w:rsid w:val="00233D6E"/>
    <w:rsid w:val="00247F3C"/>
    <w:rsid w:val="00271003"/>
    <w:rsid w:val="00281378"/>
    <w:rsid w:val="00281B3C"/>
    <w:rsid w:val="00293364"/>
    <w:rsid w:val="00295A23"/>
    <w:rsid w:val="002A74A9"/>
    <w:rsid w:val="002B62D4"/>
    <w:rsid w:val="002C0DC0"/>
    <w:rsid w:val="002C0EA2"/>
    <w:rsid w:val="002C3B37"/>
    <w:rsid w:val="002C45E0"/>
    <w:rsid w:val="002C7CC3"/>
    <w:rsid w:val="003051AF"/>
    <w:rsid w:val="003129D7"/>
    <w:rsid w:val="00321440"/>
    <w:rsid w:val="00321FCC"/>
    <w:rsid w:val="00326BDB"/>
    <w:rsid w:val="003355FD"/>
    <w:rsid w:val="00340C38"/>
    <w:rsid w:val="0034480E"/>
    <w:rsid w:val="003512FF"/>
    <w:rsid w:val="00354FF0"/>
    <w:rsid w:val="00357BFB"/>
    <w:rsid w:val="00365F98"/>
    <w:rsid w:val="0037531D"/>
    <w:rsid w:val="003812A4"/>
    <w:rsid w:val="00392F3B"/>
    <w:rsid w:val="00393A9F"/>
    <w:rsid w:val="00393C42"/>
    <w:rsid w:val="003B578F"/>
    <w:rsid w:val="003B6732"/>
    <w:rsid w:val="003B6F76"/>
    <w:rsid w:val="003B7EF7"/>
    <w:rsid w:val="003C0E10"/>
    <w:rsid w:val="003C5EA1"/>
    <w:rsid w:val="003E2644"/>
    <w:rsid w:val="003E2F73"/>
    <w:rsid w:val="003F1109"/>
    <w:rsid w:val="0040275A"/>
    <w:rsid w:val="00411A52"/>
    <w:rsid w:val="004122ED"/>
    <w:rsid w:val="0042774D"/>
    <w:rsid w:val="00433718"/>
    <w:rsid w:val="004356E6"/>
    <w:rsid w:val="0043574A"/>
    <w:rsid w:val="00452F32"/>
    <w:rsid w:val="004537B1"/>
    <w:rsid w:val="004541EE"/>
    <w:rsid w:val="00463255"/>
    <w:rsid w:val="00463748"/>
    <w:rsid w:val="00467760"/>
    <w:rsid w:val="00476115"/>
    <w:rsid w:val="004779C4"/>
    <w:rsid w:val="004874B1"/>
    <w:rsid w:val="00491341"/>
    <w:rsid w:val="00491EC5"/>
    <w:rsid w:val="00492E2C"/>
    <w:rsid w:val="004A3028"/>
    <w:rsid w:val="004A3E8A"/>
    <w:rsid w:val="004A488F"/>
    <w:rsid w:val="004B16A7"/>
    <w:rsid w:val="004C7037"/>
    <w:rsid w:val="004D560F"/>
    <w:rsid w:val="004E2A33"/>
    <w:rsid w:val="004E4849"/>
    <w:rsid w:val="004E4BDD"/>
    <w:rsid w:val="004F7DCC"/>
    <w:rsid w:val="00504C58"/>
    <w:rsid w:val="00507BB8"/>
    <w:rsid w:val="00514CBA"/>
    <w:rsid w:val="00516567"/>
    <w:rsid w:val="005209D7"/>
    <w:rsid w:val="0053128E"/>
    <w:rsid w:val="00532F40"/>
    <w:rsid w:val="005350F2"/>
    <w:rsid w:val="0054285A"/>
    <w:rsid w:val="00544669"/>
    <w:rsid w:val="005530A8"/>
    <w:rsid w:val="00554EE7"/>
    <w:rsid w:val="00556D62"/>
    <w:rsid w:val="00563074"/>
    <w:rsid w:val="00583CF6"/>
    <w:rsid w:val="00586F56"/>
    <w:rsid w:val="005945AD"/>
    <w:rsid w:val="0059544C"/>
    <w:rsid w:val="005957F5"/>
    <w:rsid w:val="005979CB"/>
    <w:rsid w:val="005A2A00"/>
    <w:rsid w:val="005A4A54"/>
    <w:rsid w:val="005B2FA6"/>
    <w:rsid w:val="005B3644"/>
    <w:rsid w:val="005C1276"/>
    <w:rsid w:val="005C1ECC"/>
    <w:rsid w:val="005C27FC"/>
    <w:rsid w:val="005C3B07"/>
    <w:rsid w:val="005C73D0"/>
    <w:rsid w:val="005E05BC"/>
    <w:rsid w:val="005E2492"/>
    <w:rsid w:val="005E6BA9"/>
    <w:rsid w:val="005F1C49"/>
    <w:rsid w:val="005F48A1"/>
    <w:rsid w:val="005F60D6"/>
    <w:rsid w:val="00620203"/>
    <w:rsid w:val="006278B9"/>
    <w:rsid w:val="006401A2"/>
    <w:rsid w:val="00644E7E"/>
    <w:rsid w:val="00650005"/>
    <w:rsid w:val="006643F5"/>
    <w:rsid w:val="0068781A"/>
    <w:rsid w:val="006972D6"/>
    <w:rsid w:val="006A087B"/>
    <w:rsid w:val="006A2833"/>
    <w:rsid w:val="006A5056"/>
    <w:rsid w:val="006A76AB"/>
    <w:rsid w:val="006B0251"/>
    <w:rsid w:val="006C11BB"/>
    <w:rsid w:val="006C2974"/>
    <w:rsid w:val="006D5C20"/>
    <w:rsid w:val="006E51CA"/>
    <w:rsid w:val="006E701A"/>
    <w:rsid w:val="006F233F"/>
    <w:rsid w:val="007156B5"/>
    <w:rsid w:val="00715944"/>
    <w:rsid w:val="007258AF"/>
    <w:rsid w:val="00726C3A"/>
    <w:rsid w:val="00732019"/>
    <w:rsid w:val="007344D8"/>
    <w:rsid w:val="00747AC3"/>
    <w:rsid w:val="00751118"/>
    <w:rsid w:val="00753DAC"/>
    <w:rsid w:val="0077263C"/>
    <w:rsid w:val="007765EA"/>
    <w:rsid w:val="007812CD"/>
    <w:rsid w:val="007825BE"/>
    <w:rsid w:val="00785416"/>
    <w:rsid w:val="007A1104"/>
    <w:rsid w:val="007A2D9A"/>
    <w:rsid w:val="007B0759"/>
    <w:rsid w:val="007C605A"/>
    <w:rsid w:val="007D314C"/>
    <w:rsid w:val="007F0357"/>
    <w:rsid w:val="007F541E"/>
    <w:rsid w:val="008108EB"/>
    <w:rsid w:val="008310CA"/>
    <w:rsid w:val="00863F3E"/>
    <w:rsid w:val="00867FD1"/>
    <w:rsid w:val="00872D79"/>
    <w:rsid w:val="008817F9"/>
    <w:rsid w:val="008854F4"/>
    <w:rsid w:val="008901BD"/>
    <w:rsid w:val="0089042D"/>
    <w:rsid w:val="00892341"/>
    <w:rsid w:val="0089249C"/>
    <w:rsid w:val="0089355D"/>
    <w:rsid w:val="00893D39"/>
    <w:rsid w:val="008A1629"/>
    <w:rsid w:val="008A6426"/>
    <w:rsid w:val="008B2DB3"/>
    <w:rsid w:val="008B354A"/>
    <w:rsid w:val="008B71E3"/>
    <w:rsid w:val="008C626B"/>
    <w:rsid w:val="008C7889"/>
    <w:rsid w:val="008D25D1"/>
    <w:rsid w:val="008D2692"/>
    <w:rsid w:val="008E0173"/>
    <w:rsid w:val="008E7A2F"/>
    <w:rsid w:val="008F52C8"/>
    <w:rsid w:val="00902CED"/>
    <w:rsid w:val="009061C4"/>
    <w:rsid w:val="00907CCB"/>
    <w:rsid w:val="00911D30"/>
    <w:rsid w:val="009125F8"/>
    <w:rsid w:val="0092096B"/>
    <w:rsid w:val="00924365"/>
    <w:rsid w:val="009552D4"/>
    <w:rsid w:val="009612E7"/>
    <w:rsid w:val="00993480"/>
    <w:rsid w:val="009A35C0"/>
    <w:rsid w:val="009A5FAB"/>
    <w:rsid w:val="009B4CB4"/>
    <w:rsid w:val="009D1508"/>
    <w:rsid w:val="009D3752"/>
    <w:rsid w:val="009D51E5"/>
    <w:rsid w:val="009E3D74"/>
    <w:rsid w:val="009E4023"/>
    <w:rsid w:val="009E71E3"/>
    <w:rsid w:val="009F2358"/>
    <w:rsid w:val="009F3D19"/>
    <w:rsid w:val="00A01B70"/>
    <w:rsid w:val="00A10EBC"/>
    <w:rsid w:val="00A147AF"/>
    <w:rsid w:val="00A37A6B"/>
    <w:rsid w:val="00A45FC2"/>
    <w:rsid w:val="00A566B9"/>
    <w:rsid w:val="00A57D6E"/>
    <w:rsid w:val="00A61C5F"/>
    <w:rsid w:val="00A63788"/>
    <w:rsid w:val="00A6384E"/>
    <w:rsid w:val="00A64CF5"/>
    <w:rsid w:val="00A655CA"/>
    <w:rsid w:val="00A72FFD"/>
    <w:rsid w:val="00A75FCF"/>
    <w:rsid w:val="00A813EE"/>
    <w:rsid w:val="00A8260A"/>
    <w:rsid w:val="00A8310B"/>
    <w:rsid w:val="00A92BF6"/>
    <w:rsid w:val="00A92CDC"/>
    <w:rsid w:val="00A943BE"/>
    <w:rsid w:val="00AA1A06"/>
    <w:rsid w:val="00AA3098"/>
    <w:rsid w:val="00AB1351"/>
    <w:rsid w:val="00AC1C9B"/>
    <w:rsid w:val="00AD4540"/>
    <w:rsid w:val="00AD63B5"/>
    <w:rsid w:val="00AF00FC"/>
    <w:rsid w:val="00AF0714"/>
    <w:rsid w:val="00AF115C"/>
    <w:rsid w:val="00AF45BB"/>
    <w:rsid w:val="00AF7903"/>
    <w:rsid w:val="00AF7DE4"/>
    <w:rsid w:val="00B41716"/>
    <w:rsid w:val="00B44E26"/>
    <w:rsid w:val="00B774D1"/>
    <w:rsid w:val="00B87D42"/>
    <w:rsid w:val="00B90923"/>
    <w:rsid w:val="00B92B64"/>
    <w:rsid w:val="00BA4755"/>
    <w:rsid w:val="00BB3450"/>
    <w:rsid w:val="00BC1F0F"/>
    <w:rsid w:val="00BC33E3"/>
    <w:rsid w:val="00BD10B9"/>
    <w:rsid w:val="00BE080C"/>
    <w:rsid w:val="00BF0BDF"/>
    <w:rsid w:val="00BF55E0"/>
    <w:rsid w:val="00BF6526"/>
    <w:rsid w:val="00BF69A7"/>
    <w:rsid w:val="00C0326C"/>
    <w:rsid w:val="00C04EF8"/>
    <w:rsid w:val="00C06570"/>
    <w:rsid w:val="00C16AC2"/>
    <w:rsid w:val="00C230D2"/>
    <w:rsid w:val="00C458FD"/>
    <w:rsid w:val="00C83322"/>
    <w:rsid w:val="00C853CB"/>
    <w:rsid w:val="00C87E1E"/>
    <w:rsid w:val="00CA0C57"/>
    <w:rsid w:val="00CA328F"/>
    <w:rsid w:val="00CB602F"/>
    <w:rsid w:val="00CC14E3"/>
    <w:rsid w:val="00CD45F2"/>
    <w:rsid w:val="00CE30EA"/>
    <w:rsid w:val="00CE39F2"/>
    <w:rsid w:val="00CF1FBA"/>
    <w:rsid w:val="00CF491C"/>
    <w:rsid w:val="00D02970"/>
    <w:rsid w:val="00D0496C"/>
    <w:rsid w:val="00D04B2E"/>
    <w:rsid w:val="00D07BCE"/>
    <w:rsid w:val="00D1270B"/>
    <w:rsid w:val="00D23865"/>
    <w:rsid w:val="00D30B7C"/>
    <w:rsid w:val="00D32871"/>
    <w:rsid w:val="00D336FD"/>
    <w:rsid w:val="00D50913"/>
    <w:rsid w:val="00D5676C"/>
    <w:rsid w:val="00D618CB"/>
    <w:rsid w:val="00D63415"/>
    <w:rsid w:val="00D670EF"/>
    <w:rsid w:val="00D73D3A"/>
    <w:rsid w:val="00D74940"/>
    <w:rsid w:val="00D8125F"/>
    <w:rsid w:val="00D85048"/>
    <w:rsid w:val="00D85E25"/>
    <w:rsid w:val="00D85FCD"/>
    <w:rsid w:val="00DA2C10"/>
    <w:rsid w:val="00DA3910"/>
    <w:rsid w:val="00DB0E4D"/>
    <w:rsid w:val="00DB13B9"/>
    <w:rsid w:val="00DC0C09"/>
    <w:rsid w:val="00DC2652"/>
    <w:rsid w:val="00DD607E"/>
    <w:rsid w:val="00DE132A"/>
    <w:rsid w:val="00DE5197"/>
    <w:rsid w:val="00DF40B6"/>
    <w:rsid w:val="00DF4949"/>
    <w:rsid w:val="00E0745D"/>
    <w:rsid w:val="00E130AE"/>
    <w:rsid w:val="00E13A5C"/>
    <w:rsid w:val="00E13FAD"/>
    <w:rsid w:val="00E2743F"/>
    <w:rsid w:val="00E275D3"/>
    <w:rsid w:val="00E3115D"/>
    <w:rsid w:val="00E32537"/>
    <w:rsid w:val="00E426A7"/>
    <w:rsid w:val="00E53157"/>
    <w:rsid w:val="00E57447"/>
    <w:rsid w:val="00E6021C"/>
    <w:rsid w:val="00E64B9C"/>
    <w:rsid w:val="00E70D04"/>
    <w:rsid w:val="00E778C8"/>
    <w:rsid w:val="00E82236"/>
    <w:rsid w:val="00E82377"/>
    <w:rsid w:val="00E86AE6"/>
    <w:rsid w:val="00EA3899"/>
    <w:rsid w:val="00EA4E1B"/>
    <w:rsid w:val="00EB362A"/>
    <w:rsid w:val="00EB4F5D"/>
    <w:rsid w:val="00EB568D"/>
    <w:rsid w:val="00EC5FDC"/>
    <w:rsid w:val="00ED1D25"/>
    <w:rsid w:val="00ED4D8F"/>
    <w:rsid w:val="00ED4E6E"/>
    <w:rsid w:val="00ED7C61"/>
    <w:rsid w:val="00EE3A4E"/>
    <w:rsid w:val="00EE4D98"/>
    <w:rsid w:val="00EF2152"/>
    <w:rsid w:val="00EF5C24"/>
    <w:rsid w:val="00EF5EC3"/>
    <w:rsid w:val="00F01770"/>
    <w:rsid w:val="00F101C2"/>
    <w:rsid w:val="00F123B9"/>
    <w:rsid w:val="00F1624E"/>
    <w:rsid w:val="00F33641"/>
    <w:rsid w:val="00F55814"/>
    <w:rsid w:val="00F5787C"/>
    <w:rsid w:val="00F57B82"/>
    <w:rsid w:val="00F60355"/>
    <w:rsid w:val="00F64A7B"/>
    <w:rsid w:val="00F75F17"/>
    <w:rsid w:val="00F801DC"/>
    <w:rsid w:val="00F96CA3"/>
    <w:rsid w:val="00FA1B90"/>
    <w:rsid w:val="00FB2686"/>
    <w:rsid w:val="00FC0D54"/>
    <w:rsid w:val="00FD25B6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76819"/>
  <w15:chartTrackingRefBased/>
  <w15:docId w15:val="{70230956-2DC3-42A6-A3CF-40E5538F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E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B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7244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44"/>
    <w:rPr>
      <w:rFonts w:ascii="Calibri" w:eastAsia="Calibri" w:hAnsi="Calibri" w:cs="Calibri"/>
      <w:b/>
      <w:bCs/>
      <w:kern w:val="0"/>
      <w:sz w:val="20"/>
      <w:szCs w:val="20"/>
      <w:lang w:val="el-GR"/>
      <w14:ligatures w14:val="none"/>
    </w:rPr>
  </w:style>
  <w:style w:type="paragraph" w:styleId="Revision">
    <w:name w:val="Revision"/>
    <w:hidden/>
    <w:uiPriority w:val="99"/>
    <w:semiHidden/>
    <w:rsid w:val="000C724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44"/>
    <w:rPr>
      <w:rFonts w:ascii="Segoe UI" w:eastAsia="Calibri" w:hAnsi="Segoe UI" w:cs="Segoe UI"/>
      <w:kern w:val="0"/>
      <w:sz w:val="18"/>
      <w:szCs w:val="18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character" w:customStyle="1" w:styleId="hwtze">
    <w:name w:val="hwtze"/>
    <w:basedOn w:val="DefaultParagraphFont"/>
    <w:rsid w:val="00F01770"/>
  </w:style>
  <w:style w:type="character" w:customStyle="1" w:styleId="rynqvb">
    <w:name w:val="rynqvb"/>
    <w:basedOn w:val="DefaultParagraphFont"/>
    <w:rsid w:val="00F01770"/>
  </w:style>
  <w:style w:type="character" w:styleId="FollowedHyperlink">
    <w:name w:val="FollowedHyperlink"/>
    <w:basedOn w:val="DefaultParagraphFont"/>
    <w:uiPriority w:val="99"/>
    <w:semiHidden/>
    <w:unhideWhenUsed/>
    <w:rsid w:val="00354FF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E5197"/>
  </w:style>
  <w:style w:type="character" w:customStyle="1" w:styleId="html-italic">
    <w:name w:val="html-italic"/>
    <w:basedOn w:val="DefaultParagraphFont"/>
    <w:rsid w:val="0089249C"/>
  </w:style>
  <w:style w:type="paragraph" w:styleId="NormalWeb">
    <w:name w:val="Normal (Web)"/>
    <w:basedOn w:val="Normal"/>
    <w:uiPriority w:val="99"/>
    <w:unhideWhenUsed/>
    <w:rsid w:val="00EB4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tml-xx">
    <w:name w:val="html-xx"/>
    <w:basedOn w:val="Normal"/>
    <w:rsid w:val="00233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D6E"/>
    <w:pPr>
      <w:ind w:left="720"/>
      <w:contextualSpacing/>
    </w:pPr>
  </w:style>
  <w:style w:type="character" w:customStyle="1" w:styleId="infolabel">
    <w:name w:val="info_label"/>
    <w:basedOn w:val="DefaultParagraphFont"/>
    <w:rsid w:val="00F801DC"/>
  </w:style>
  <w:style w:type="character" w:customStyle="1" w:styleId="infovalue">
    <w:name w:val="info_value"/>
    <w:basedOn w:val="DefaultParagraphFont"/>
    <w:rsid w:val="00F801DC"/>
  </w:style>
  <w:style w:type="character" w:customStyle="1" w:styleId="commaitem">
    <w:name w:val="comma__item"/>
    <w:basedOn w:val="DefaultParagraphFont"/>
    <w:rsid w:val="00F801DC"/>
  </w:style>
  <w:style w:type="character" w:customStyle="1" w:styleId="comma-separator">
    <w:name w:val="comma-separator"/>
    <w:basedOn w:val="DefaultParagraphFont"/>
    <w:rsid w:val="00F801DC"/>
  </w:style>
  <w:style w:type="character" w:customStyle="1" w:styleId="cf01">
    <w:name w:val="cf01"/>
    <w:basedOn w:val="DefaultParagraphFont"/>
    <w:rsid w:val="002A74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025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14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455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59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8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876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755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15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7553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81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4257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82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3099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9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1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2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0386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819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7302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16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5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2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2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717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0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698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6267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1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0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5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30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80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45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8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65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7FC88-6E09-4ED3-950E-AF5877984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62</Words>
  <Characters>287</Characters>
  <Application>Microsoft Office Word</Application>
  <DocSecurity>0</DocSecurity>
  <Lines>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na Stamatiou</dc:creator>
  <cp:keywords/>
  <dc:description/>
  <cp:lastModifiedBy>Savvas Zotos</cp:lastModifiedBy>
  <cp:revision>18</cp:revision>
  <cp:lastPrinted>2024-01-12T16:56:00Z</cp:lastPrinted>
  <dcterms:created xsi:type="dcterms:W3CDTF">2024-01-19T10:11:00Z</dcterms:created>
  <dcterms:modified xsi:type="dcterms:W3CDTF">2025-01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2de734f34590032119897dd703f7fb3461261510e3704177929c61c8eb74</vt:lpwstr>
  </property>
</Properties>
</file>